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5A4F9" w14:textId="639B34F2" w:rsidR="009C57CF" w:rsidRPr="0056292B" w:rsidRDefault="00C92586">
      <w:pPr>
        <w:rPr>
          <w:lang w:val="en-GB"/>
        </w:rPr>
      </w:pPr>
      <w:r w:rsidRPr="0056292B">
        <w:rPr>
          <w:rFonts w:ascii="Calibri" w:hAnsi="Calibri" w:cs="Calibri"/>
          <w:b/>
          <w:bCs/>
          <w:color w:val="000000"/>
          <w:lang w:val="en-GB"/>
        </w:rPr>
        <w:t>S1</w:t>
      </w:r>
      <w:r w:rsidR="009C57CF" w:rsidRPr="0056292B">
        <w:rPr>
          <w:rFonts w:ascii="Calibri" w:hAnsi="Calibri" w:cs="Calibri"/>
          <w:b/>
          <w:bCs/>
          <w:color w:val="000000"/>
          <w:lang w:val="en-GB"/>
        </w:rPr>
        <w:t xml:space="preserve"> Table. </w:t>
      </w:r>
      <w:r w:rsidRPr="0056292B">
        <w:rPr>
          <w:rFonts w:ascii="Calibri" w:hAnsi="Calibri" w:cs="Calibri"/>
          <w:b/>
          <w:bCs/>
          <w:color w:val="000000"/>
          <w:lang w:val="en-GB"/>
        </w:rPr>
        <w:t xml:space="preserve">Horse </w:t>
      </w:r>
      <w:r w:rsidR="00D4159B" w:rsidRPr="0056292B">
        <w:rPr>
          <w:rFonts w:ascii="Calibri" w:hAnsi="Calibri" w:cs="Calibri"/>
          <w:b/>
          <w:bCs/>
          <w:color w:val="000000"/>
          <w:lang w:val="en-GB"/>
        </w:rPr>
        <w:t xml:space="preserve">age, height and </w:t>
      </w:r>
      <w:r w:rsidRPr="0056292B">
        <w:rPr>
          <w:rFonts w:ascii="Calibri" w:hAnsi="Calibri" w:cs="Calibri"/>
          <w:b/>
          <w:bCs/>
          <w:color w:val="000000"/>
          <w:lang w:val="en-GB"/>
        </w:rPr>
        <w:t>equipment</w:t>
      </w:r>
      <w:r w:rsidR="00184C0F" w:rsidRPr="0056292B">
        <w:rPr>
          <w:rFonts w:ascii="Calibri" w:hAnsi="Calibri" w:cs="Calibri"/>
          <w:b/>
          <w:bCs/>
          <w:color w:val="000000"/>
          <w:lang w:val="en-GB"/>
        </w:rPr>
        <w:t>.</w:t>
      </w:r>
    </w:p>
    <w:tbl>
      <w:tblPr>
        <w:tblW w:w="1116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3"/>
        <w:gridCol w:w="856"/>
        <w:gridCol w:w="595"/>
        <w:gridCol w:w="844"/>
        <w:gridCol w:w="930"/>
        <w:gridCol w:w="4017"/>
        <w:gridCol w:w="3385"/>
      </w:tblGrid>
      <w:tr w:rsidR="00A15311" w:rsidRPr="0056292B" w14:paraId="1DB8754A" w14:textId="77777777" w:rsidTr="00A15311">
        <w:tblPrEx>
          <w:tblCellMar>
            <w:top w:w="0" w:type="dxa"/>
            <w:bottom w:w="0" w:type="dxa"/>
          </w:tblCellMar>
        </w:tblPrEx>
        <w:trPr>
          <w:trHeight w:val="824"/>
        </w:trPr>
        <w:tc>
          <w:tcPr>
            <w:tcW w:w="5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21D81C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No. 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6C788C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ountry</w:t>
            </w:r>
          </w:p>
        </w:tc>
        <w:tc>
          <w:tcPr>
            <w:tcW w:w="5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596C8D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Age</w:t>
            </w:r>
          </w:p>
        </w:tc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A620F5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Gender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4B38A2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Withers</w:t>
            </w:r>
          </w:p>
          <w:p w14:paraId="7BC892B0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height (cm)</w:t>
            </w:r>
          </w:p>
        </w:tc>
        <w:tc>
          <w:tcPr>
            <w:tcW w:w="40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B06318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Bridle</w:t>
            </w:r>
          </w:p>
        </w:tc>
        <w:tc>
          <w:tcPr>
            <w:tcW w:w="33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D684FC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Nose band</w:t>
            </w:r>
          </w:p>
        </w:tc>
      </w:tr>
      <w:tr w:rsidR="00A15311" w:rsidRPr="0056292B" w14:paraId="18E4F322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DCCC49C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39F66CB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5375695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7016DFE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Ma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CE57747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63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2A1D95A4" w14:textId="1F48731E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ingle-jointed snaffl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4C028CEB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avesson noseband with flash</w:t>
            </w:r>
          </w:p>
        </w:tc>
      </w:tr>
      <w:tr w:rsidR="00A15311" w:rsidRPr="0056292B" w14:paraId="426334FD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5B857A2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C06CDAD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C0D2802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FC4BD7A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Gel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A5C8C3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67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7813B9B4" w14:textId="5819A35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ingle-jointed snaffl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27C81891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avesson noseband with flash</w:t>
            </w:r>
          </w:p>
        </w:tc>
      </w:tr>
      <w:tr w:rsidR="00A15311" w:rsidRPr="0056292B" w14:paraId="2B72B2BE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D6732D9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B167A95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8699878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60B14A0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Gel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2232094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68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28A5C188" w14:textId="00B82436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traight mouth-piec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fixed rings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79FE4A3B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Drop noseband</w:t>
            </w:r>
          </w:p>
        </w:tc>
      </w:tr>
      <w:tr w:rsidR="00A15311" w:rsidRPr="0056292B" w14:paraId="37FC2B54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44776C9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4A4CB05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10D5C07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89050E2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Ma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37BCDDD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65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3F955002" w14:textId="6835DE63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ingle-jointed snaffl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5E2B2375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avesson noseband with flash</w:t>
            </w:r>
          </w:p>
        </w:tc>
      </w:tr>
      <w:tr w:rsidR="00A15311" w:rsidRPr="0056292B" w14:paraId="08BB7E1E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C25B0B9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CF9AAFB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121501B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60AC518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Gel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63806C8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65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4E68F10F" w14:textId="4E26EAC6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Double-jointed snaffl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2AF4B474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avesson noseband with flash</w:t>
            </w:r>
          </w:p>
        </w:tc>
      </w:tr>
      <w:tr w:rsidR="00A15311" w:rsidRPr="0056292B" w14:paraId="3DD20303" w14:textId="77777777" w:rsidTr="00A15311">
        <w:tblPrEx>
          <w:tblCellMar>
            <w:top w:w="0" w:type="dxa"/>
            <w:bottom w:w="0" w:type="dxa"/>
          </w:tblCellMar>
        </w:tblPrEx>
        <w:trPr>
          <w:trHeight w:val="574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533815E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3F6D7DA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FC3A4D5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F9742AA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Gel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8E551F1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70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3A436CA9" w14:textId="342B3B97" w:rsidR="00A15311" w:rsidRPr="0056292B" w:rsidRDefault="00D27AD0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Single-jointed rubber snaffle</w:t>
            </w:r>
            <w:r w:rsidR="0056292B" w:rsidRPr="0056292B">
              <w:rPr>
                <w:rFonts w:ascii="Calibri" w:hAnsi="Calibri" w:cs="Calibri"/>
                <w:color w:val="000000"/>
                <w:lang w:val="en-GB"/>
              </w:rPr>
              <w:t xml:space="preserve"> (day 1)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br/>
            </w:r>
            <w:r w:rsidR="0056292B" w:rsidRPr="0056292B">
              <w:rPr>
                <w:rFonts w:ascii="Calibri" w:hAnsi="Calibri" w:cs="Calibri"/>
                <w:color w:val="000000"/>
                <w:lang w:val="en-GB"/>
              </w:rPr>
              <w:t>D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ouble-jointed snaffle,</w:t>
            </w:r>
            <w:r w:rsidR="00A15311"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(day 2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47AC7359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avesson noseband with flash</w:t>
            </w:r>
          </w:p>
        </w:tc>
      </w:tr>
      <w:tr w:rsidR="00A15311" w:rsidRPr="0056292B" w14:paraId="75F25846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8747525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BEEF7F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5F6B9EC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54763F5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Gel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ED283F2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70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2D1CC1DE" w14:textId="7A08BB70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Double-jointed snaffl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43462B27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avesson noseband with flash</w:t>
            </w:r>
          </w:p>
        </w:tc>
      </w:tr>
      <w:tr w:rsidR="00A15311" w:rsidRPr="0056292B" w14:paraId="308ED9B7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A10C0EB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FC5A442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C3B23E3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3DC7FDF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Ma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D2287FE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62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60C81062" w14:textId="273BC75B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Double-jointed snaffl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76297C34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avesson noseband with flash</w:t>
            </w:r>
          </w:p>
        </w:tc>
      </w:tr>
      <w:tr w:rsidR="00A15311" w:rsidRPr="0056292B" w14:paraId="71F21ED8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15660A1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9C5FA19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B18636D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1AB3E57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Gel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1835F1B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73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17E45DF0" w14:textId="46E62435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Double-jointed snaffl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2EF46C79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Micklem bridle</w:t>
            </w:r>
          </w:p>
        </w:tc>
      </w:tr>
      <w:tr w:rsidR="00A15311" w:rsidRPr="0056292B" w14:paraId="6E84260C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BD03A88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E623F03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A181421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8C91F1D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Gel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6BB6F4F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65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2FA9E006" w14:textId="761D97DD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Double-jointed snaffl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</w:tcPr>
          <w:p w14:paraId="2304141B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avesson noseband with flash</w:t>
            </w:r>
          </w:p>
        </w:tc>
      </w:tr>
      <w:tr w:rsidR="00A15311" w:rsidRPr="0056292B" w14:paraId="76EC3DC1" w14:textId="77777777" w:rsidTr="00A15311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5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FEF39B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D471DA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208B4B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8C8095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Mar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2DA0C8" w14:textId="77777777" w:rsidR="00A15311" w:rsidRPr="0056292B" w:rsidRDefault="00A15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168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7DEB88" w14:textId="1041F6A6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Double-jointed snaffle</w:t>
            </w:r>
            <w:r w:rsidR="00E43735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loose rings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C16FD5" w14:textId="77777777" w:rsidR="00A15311" w:rsidRPr="0056292B" w:rsidRDefault="00A15311" w:rsidP="00D27A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6292B">
              <w:rPr>
                <w:rFonts w:ascii="Calibri" w:hAnsi="Calibri" w:cs="Calibri"/>
                <w:color w:val="000000"/>
                <w:lang w:val="en-GB"/>
              </w:rPr>
              <w:t>Cavesson noseband</w:t>
            </w:r>
            <w:bookmarkStart w:id="0" w:name="_GoBack"/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with</w:t>
            </w:r>
            <w:bookmarkEnd w:id="0"/>
            <w:r w:rsidRPr="0056292B">
              <w:rPr>
                <w:rFonts w:ascii="Calibri" w:hAnsi="Calibri" w:cs="Calibri"/>
                <w:color w:val="000000"/>
                <w:lang w:val="en-GB"/>
              </w:rPr>
              <w:t xml:space="preserve"> flash</w:t>
            </w:r>
          </w:p>
        </w:tc>
      </w:tr>
    </w:tbl>
    <w:p w14:paraId="019BBA3E" w14:textId="13F63F7C" w:rsidR="005262E5" w:rsidRPr="0056292B" w:rsidRDefault="005262E5">
      <w:pPr>
        <w:rPr>
          <w:lang w:val="en-GB"/>
        </w:rPr>
      </w:pPr>
    </w:p>
    <w:p w14:paraId="68EE33B0" w14:textId="77777777" w:rsidR="005262E5" w:rsidRPr="0056292B" w:rsidRDefault="005262E5">
      <w:pPr>
        <w:rPr>
          <w:lang w:val="en-GB"/>
        </w:rPr>
      </w:pPr>
    </w:p>
    <w:sectPr w:rsidR="005262E5" w:rsidRPr="0056292B" w:rsidSect="00A153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373"/>
    <w:rsid w:val="00000373"/>
    <w:rsid w:val="00184C0F"/>
    <w:rsid w:val="005262E5"/>
    <w:rsid w:val="00540A95"/>
    <w:rsid w:val="0056292B"/>
    <w:rsid w:val="005837F5"/>
    <w:rsid w:val="009B57B0"/>
    <w:rsid w:val="009C57CF"/>
    <w:rsid w:val="00A15311"/>
    <w:rsid w:val="00C92586"/>
    <w:rsid w:val="00D27AD0"/>
    <w:rsid w:val="00D4159B"/>
    <w:rsid w:val="00D74733"/>
    <w:rsid w:val="00E4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0BB1A"/>
  <w15:chartTrackingRefBased/>
  <w15:docId w15:val="{99088960-E2B4-42FB-8DA1-3D4BA8318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04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7</Words>
  <Characters>887</Characters>
  <Application>Microsoft Office Word</Application>
  <DocSecurity>0</DocSecurity>
  <Lines>7</Lines>
  <Paragraphs>2</Paragraphs>
  <ScaleCrop>false</ScaleCrop>
  <Company>SLU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yström</dc:creator>
  <cp:keywords/>
  <dc:description/>
  <cp:lastModifiedBy>Anna Byström</cp:lastModifiedBy>
  <cp:revision>13</cp:revision>
  <dcterms:created xsi:type="dcterms:W3CDTF">2023-03-17T13:38:00Z</dcterms:created>
  <dcterms:modified xsi:type="dcterms:W3CDTF">2024-02-09T12:33:00Z</dcterms:modified>
</cp:coreProperties>
</file>